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F3A06" w14:textId="77777777" w:rsidR="00AF30AE" w:rsidRPr="00525F57" w:rsidRDefault="00AF30AE" w:rsidP="003B28E7">
      <w:pPr>
        <w:adjustRightInd w:val="0"/>
        <w:snapToGrid w:val="0"/>
        <w:spacing w:line="480" w:lineRule="auto"/>
        <w:jc w:val="both"/>
        <w:rPr>
          <w:rFonts w:cs="Times New Roman"/>
          <w:szCs w:val="24"/>
        </w:rPr>
      </w:pPr>
      <w:bookmarkStart w:id="0" w:name="_GoBack"/>
      <w:r w:rsidRPr="00525F57">
        <w:rPr>
          <w:rFonts w:eastAsia="宋体" w:cs="Times New Roman"/>
          <w:b/>
          <w:szCs w:val="24"/>
        </w:rPr>
        <w:t>T</w:t>
      </w:r>
      <w:r w:rsidRPr="00525F57">
        <w:rPr>
          <w:rFonts w:eastAsia="宋体" w:cs="Times New Roman" w:hint="eastAsia"/>
          <w:b/>
          <w:szCs w:val="24"/>
        </w:rPr>
        <w:t>able</w:t>
      </w:r>
      <w:r w:rsidRPr="00525F57">
        <w:rPr>
          <w:rFonts w:eastAsia="宋体" w:cs="Times New Roman"/>
          <w:b/>
          <w:szCs w:val="24"/>
        </w:rPr>
        <w:t xml:space="preserve"> S3 </w:t>
      </w:r>
      <w:r w:rsidRPr="00525F57">
        <w:rPr>
          <w:rFonts w:cs="Times New Roman"/>
          <w:szCs w:val="24"/>
        </w:rPr>
        <w:t>General linear model (GLM) show</w:t>
      </w:r>
      <w:r w:rsidRPr="00525F57">
        <w:rPr>
          <w:rFonts w:cs="Times New Roman" w:hint="eastAsia"/>
          <w:szCs w:val="24"/>
        </w:rPr>
        <w:t>ing</w:t>
      </w:r>
      <w:r w:rsidRPr="00525F57">
        <w:rPr>
          <w:rFonts w:cs="Times New Roman"/>
          <w:szCs w:val="24"/>
        </w:rPr>
        <w:t xml:space="preserve"> the effect of grazing and sample type (soil and root) on the relative abundance of</w:t>
      </w:r>
      <w:r w:rsidRPr="00525F57">
        <w:rPr>
          <w:rFonts w:cs="Times New Roman"/>
          <w:bCs/>
          <w:szCs w:val="24"/>
        </w:rPr>
        <w:t xml:space="preserve"> arbuscular mycorrhizal </w:t>
      </w:r>
      <w:r w:rsidRPr="00525F57">
        <w:rPr>
          <w:rFonts w:cs="Times New Roman"/>
          <w:szCs w:val="24"/>
        </w:rPr>
        <w:t>fungal operational taxonomic units. G, grazing; NG, non-grazing; ST, sample type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276"/>
        <w:gridCol w:w="1517"/>
        <w:gridCol w:w="1460"/>
      </w:tblGrid>
      <w:tr w:rsidR="00AF30AE" w:rsidRPr="00525F57" w14:paraId="0FDD6074" w14:textId="77777777" w:rsidTr="00A4635D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FA1D4C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36B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871C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D53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S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E86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t-valu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BB2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25F57">
              <w:rPr>
                <w:rFonts w:eastAsia="等线" w:cs="Times New Roman"/>
                <w:color w:val="000000"/>
                <w:sz w:val="22"/>
              </w:rPr>
              <w:t>-value</w:t>
            </w:r>
          </w:p>
        </w:tc>
      </w:tr>
      <w:tr w:rsidR="00AF30AE" w:rsidRPr="00525F57" w14:paraId="38782B4D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F0F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81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6B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9.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0B3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2.37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DB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8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5F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422 </w:t>
            </w:r>
          </w:p>
        </w:tc>
      </w:tr>
      <w:tr w:rsidR="00AF30AE" w:rsidRPr="00525F57" w14:paraId="47270F37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0B8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283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DA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0E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0.55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B51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11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29 </w:t>
            </w:r>
          </w:p>
        </w:tc>
      </w:tr>
      <w:tr w:rsidR="00AF30AE" w:rsidRPr="00525F57" w14:paraId="78929C86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795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A1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353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4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27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7.4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D3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8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C2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62 </w:t>
            </w:r>
          </w:p>
        </w:tc>
      </w:tr>
      <w:tr w:rsidR="00AF30AE" w:rsidRPr="00525F57" w14:paraId="70DDE9CB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B5A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34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AC9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0.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FB7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0.0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D40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0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1C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281 </w:t>
            </w:r>
          </w:p>
        </w:tc>
      </w:tr>
      <w:tr w:rsidR="00AF30AE" w:rsidRPr="00525F57" w14:paraId="588EBEBD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F6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6A4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581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82C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8.7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DF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7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C93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07 </w:t>
            </w:r>
          </w:p>
        </w:tc>
      </w:tr>
      <w:tr w:rsidR="00AF30AE" w:rsidRPr="00525F57" w14:paraId="3011BE33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3E7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157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E20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3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184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6.3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780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26F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43 </w:t>
            </w:r>
          </w:p>
        </w:tc>
      </w:tr>
      <w:tr w:rsidR="00AF30AE" w:rsidRPr="00525F57" w14:paraId="576E61FD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6B6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6E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231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6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DE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2.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0B9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02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402 </w:t>
            </w:r>
          </w:p>
        </w:tc>
      </w:tr>
      <w:tr w:rsidR="00AF30AE" w:rsidRPr="00525F57" w14:paraId="16C23279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1BB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68D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C4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5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85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5.7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084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2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BD2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29 </w:t>
            </w:r>
          </w:p>
        </w:tc>
      </w:tr>
      <w:tr w:rsidR="00AF30AE" w:rsidRPr="00525F57" w14:paraId="64D9B30A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35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49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14F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0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6B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5.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497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9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7F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05 </w:t>
            </w:r>
          </w:p>
        </w:tc>
      </w:tr>
      <w:tr w:rsidR="00AF30AE" w:rsidRPr="00525F57" w14:paraId="4C70F8BA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9F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7A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43B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9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2AE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1.7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C9F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FD3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16 </w:t>
            </w:r>
          </w:p>
        </w:tc>
      </w:tr>
      <w:tr w:rsidR="00AF30AE" w:rsidRPr="00525F57" w14:paraId="5ED91903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D7E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F9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79C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5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C4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.9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B58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C1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325 </w:t>
            </w:r>
          </w:p>
        </w:tc>
      </w:tr>
      <w:tr w:rsidR="00AF30AE" w:rsidRPr="00525F57" w14:paraId="6C6BC14A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63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1C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A8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8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F0C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1.8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80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4C0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20 </w:t>
            </w:r>
          </w:p>
        </w:tc>
      </w:tr>
      <w:tr w:rsidR="00AF30AE" w:rsidRPr="00525F57" w14:paraId="544E80E2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88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5A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DCE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7A9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4.9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9E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D5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88 </w:t>
            </w:r>
          </w:p>
        </w:tc>
      </w:tr>
      <w:tr w:rsidR="00AF30AE" w:rsidRPr="00525F57" w14:paraId="7A561342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A1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467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4E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9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B13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2.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572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F6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26 </w:t>
            </w:r>
          </w:p>
        </w:tc>
      </w:tr>
      <w:tr w:rsidR="00AF30AE" w:rsidRPr="00525F57" w14:paraId="6B08DF1E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9F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33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70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5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EC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4.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829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0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917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41 </w:t>
            </w:r>
          </w:p>
        </w:tc>
      </w:tr>
      <w:tr w:rsidR="00AF30AE" w:rsidRPr="00525F57" w14:paraId="422096B4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E0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3D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A7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5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89C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5.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4F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2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1F4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776 </w:t>
            </w:r>
          </w:p>
        </w:tc>
      </w:tr>
      <w:tr w:rsidR="00AF30AE" w:rsidRPr="00525F57" w14:paraId="1532609D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70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7B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23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93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DE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3.6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67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2.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91D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35 </w:t>
            </w:r>
          </w:p>
        </w:tc>
      </w:tr>
      <w:tr w:rsidR="00AF30AE" w:rsidRPr="00525F57" w14:paraId="54EF1738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E6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E8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970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75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62B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8.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67D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9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4B6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57 </w:t>
            </w:r>
          </w:p>
        </w:tc>
      </w:tr>
      <w:tr w:rsidR="00AF30AE" w:rsidRPr="00525F57" w14:paraId="1B4FB1AD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6E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7A1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37D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4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69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71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55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2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77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790 </w:t>
            </w:r>
          </w:p>
        </w:tc>
      </w:tr>
      <w:tr w:rsidR="00AF30AE" w:rsidRPr="00525F57" w14:paraId="19589FAD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69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AC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747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8.4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F5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9.92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63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8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5A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AF30AE" w:rsidRPr="00525F57" w14:paraId="6C54BC13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6FA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837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101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4.1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58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0.84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43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CB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AF30AE" w:rsidRPr="00525F57" w14:paraId="63C3B203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15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0B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4AC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9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C17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4876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D8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B1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947 </w:t>
            </w:r>
          </w:p>
        </w:tc>
      </w:tr>
      <w:tr w:rsidR="00AF30AE" w:rsidRPr="00525F57" w14:paraId="78D38C48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FA3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47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6E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6.83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C72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790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D3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.8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D73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00 </w:t>
            </w:r>
          </w:p>
        </w:tc>
      </w:tr>
      <w:tr w:rsidR="00AF30AE" w:rsidRPr="00525F57" w14:paraId="18A74D3A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98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F3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5BC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0.02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8E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954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077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.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AF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AF30AE" w:rsidRPr="00525F57" w14:paraId="7A35B1FC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3D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lastRenderedPageBreak/>
              <w:t>OTU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AAA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1A9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5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C07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26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CF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2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D8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802 </w:t>
            </w:r>
          </w:p>
        </w:tc>
      </w:tr>
      <w:tr w:rsidR="00AF30AE" w:rsidRPr="00525F57" w14:paraId="6756375E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0A0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32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96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9.8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6D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737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3E5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.6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8B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AF30AE" w:rsidRPr="00525F57" w14:paraId="65DC3819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52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F072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327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3.9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B12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8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F7E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8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3D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AF30AE" w:rsidRPr="00525F57" w14:paraId="50F251C3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21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5D5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06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73.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374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3.2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694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2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7DF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30 </w:t>
            </w:r>
          </w:p>
        </w:tc>
      </w:tr>
      <w:tr w:rsidR="00AF30AE" w:rsidRPr="00525F57" w14:paraId="2CF46932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939B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A57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496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79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FE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5.0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55E9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2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647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26 </w:t>
            </w:r>
          </w:p>
        </w:tc>
      </w:tr>
      <w:tr w:rsidR="00AF30AE" w:rsidRPr="00525F57" w14:paraId="4757F2C7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01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74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4A7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5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91B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6.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00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7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770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427 </w:t>
            </w:r>
          </w:p>
        </w:tc>
      </w:tr>
      <w:tr w:rsidR="00AF30AE" w:rsidRPr="00525F57" w14:paraId="69620246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EB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OTU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4D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946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1.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63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8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4E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-0.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ABF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752 </w:t>
            </w:r>
          </w:p>
        </w:tc>
      </w:tr>
      <w:tr w:rsidR="00AF30AE" w:rsidRPr="00525F57" w14:paraId="47705C34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1CCE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1D3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: 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036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6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92C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.6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0DD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.9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55C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 xml:space="preserve">0.004 </w:t>
            </w:r>
          </w:p>
        </w:tc>
      </w:tr>
      <w:tr w:rsidR="00AF30AE" w:rsidRPr="00525F57" w14:paraId="73E6A8B7" w14:textId="77777777" w:rsidTr="00A4635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17A0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1BB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NG: 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CCA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26.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79E8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5.9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9A51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4.4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D185" w14:textId="77777777" w:rsidR="00AF30AE" w:rsidRPr="00525F57" w:rsidRDefault="00AF30AE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</w:tbl>
    <w:p w14:paraId="50F7FCE5" w14:textId="77777777" w:rsidR="004A63D4" w:rsidRDefault="003B28E7"/>
    <w:sectPr w:rsidR="004A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B0"/>
    <w:rsid w:val="003B28E7"/>
    <w:rsid w:val="005136BF"/>
    <w:rsid w:val="0072373B"/>
    <w:rsid w:val="00AF30AE"/>
    <w:rsid w:val="00CC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15C67"/>
  <w15:chartTrackingRefBased/>
  <w15:docId w15:val="{7F687456-F488-4445-A34B-C0601EB55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0AE"/>
    <w:pPr>
      <w:spacing w:after="16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风</dc:creator>
  <cp:keywords/>
  <dc:description/>
  <cp:lastModifiedBy>李 忠风</cp:lastModifiedBy>
  <cp:revision>3</cp:revision>
  <dcterms:created xsi:type="dcterms:W3CDTF">2020-04-08T01:41:00Z</dcterms:created>
  <dcterms:modified xsi:type="dcterms:W3CDTF">2020-04-08T01:54:00Z</dcterms:modified>
</cp:coreProperties>
</file>